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5"/>
        <w:gridCol w:w="1471"/>
        <w:gridCol w:w="1472"/>
        <w:gridCol w:w="1472"/>
        <w:gridCol w:w="1472"/>
        <w:gridCol w:w="1514"/>
      </w:tblGrid>
      <w:tr w:rsidR="00FC54B5" w:rsidRPr="00823BD4" w14:paraId="7E375FB2" w14:textId="77777777" w:rsidTr="00B127F3">
        <w:tc>
          <w:tcPr>
            <w:tcW w:w="9026" w:type="dxa"/>
            <w:gridSpan w:val="6"/>
            <w:tcBorders>
              <w:top w:val="nil"/>
              <w:left w:val="nil"/>
              <w:right w:val="nil"/>
            </w:tcBorders>
          </w:tcPr>
          <w:p w14:paraId="162AACE4" w14:textId="2BF7727A" w:rsidR="00FC54B5" w:rsidRDefault="00823BD4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Digital Supplemental 2 – </w:t>
            </w:r>
            <w:r w:rsidR="00FC54B5" w:rsidRPr="008D23A2">
              <w:rPr>
                <w:b/>
                <w:bCs/>
                <w:sz w:val="24"/>
                <w:szCs w:val="24"/>
                <w:lang w:val="en-US"/>
              </w:rPr>
              <w:t>Table 1</w:t>
            </w:r>
            <w:r w:rsidR="00FC54B5">
              <w:rPr>
                <w:sz w:val="24"/>
                <w:szCs w:val="24"/>
                <w:lang w:val="en-US"/>
              </w:rPr>
              <w:t>: Showing the five patients dying during follow-up</w:t>
            </w:r>
          </w:p>
        </w:tc>
      </w:tr>
      <w:tr w:rsidR="00FC54B5" w14:paraId="1B8DD028" w14:textId="77777777" w:rsidTr="00B127F3">
        <w:trPr>
          <w:trHeight w:val="977"/>
        </w:trPr>
        <w:tc>
          <w:tcPr>
            <w:tcW w:w="1625" w:type="dxa"/>
            <w:shd w:val="clear" w:color="auto" w:fill="D9D9D9" w:themeFill="background1" w:themeFillShade="D9"/>
          </w:tcPr>
          <w:p w14:paraId="2D5F2AB3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Patients dying</w:t>
            </w:r>
          </w:p>
        </w:tc>
        <w:tc>
          <w:tcPr>
            <w:tcW w:w="1471" w:type="dxa"/>
            <w:shd w:val="clear" w:color="auto" w:fill="D9D9D9" w:themeFill="background1" w:themeFillShade="D9"/>
          </w:tcPr>
          <w:p w14:paraId="36F5D265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Age at admission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0F953D78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WFNS at admission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6B63D0B9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Modified Fisher grade admission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6F4B48E2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Days from admission to death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14:paraId="3637F3B9" w14:textId="77777777" w:rsidR="00FC54B5" w:rsidRPr="00C641DF" w:rsidRDefault="00FC54B5" w:rsidP="00B127F3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641DF">
              <w:rPr>
                <w:b/>
                <w:bCs/>
                <w:sz w:val="24"/>
                <w:szCs w:val="24"/>
                <w:lang w:val="en-US"/>
              </w:rPr>
              <w:t>Cause of death</w:t>
            </w:r>
          </w:p>
        </w:tc>
      </w:tr>
      <w:tr w:rsidR="00FC54B5" w14:paraId="20C79A9E" w14:textId="77777777" w:rsidTr="00B127F3">
        <w:tc>
          <w:tcPr>
            <w:tcW w:w="1625" w:type="dxa"/>
          </w:tcPr>
          <w:p w14:paraId="2A77611B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1471" w:type="dxa"/>
          </w:tcPr>
          <w:p w14:paraId="40D502BA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1472" w:type="dxa"/>
          </w:tcPr>
          <w:p w14:paraId="46D68312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472" w:type="dxa"/>
          </w:tcPr>
          <w:p w14:paraId="2E6F19CA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</w:tcPr>
          <w:p w14:paraId="773D2276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14" w:type="dxa"/>
          </w:tcPr>
          <w:p w14:paraId="7F5FFF0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H</w:t>
            </w:r>
          </w:p>
        </w:tc>
      </w:tr>
      <w:tr w:rsidR="00FC54B5" w14:paraId="6BDDCCE9" w14:textId="77777777" w:rsidTr="00B127F3">
        <w:tc>
          <w:tcPr>
            <w:tcW w:w="1625" w:type="dxa"/>
          </w:tcPr>
          <w:p w14:paraId="2483689B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2</w:t>
            </w:r>
          </w:p>
        </w:tc>
        <w:tc>
          <w:tcPr>
            <w:tcW w:w="1471" w:type="dxa"/>
          </w:tcPr>
          <w:p w14:paraId="6050C78A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472" w:type="dxa"/>
          </w:tcPr>
          <w:p w14:paraId="1603F30B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472" w:type="dxa"/>
          </w:tcPr>
          <w:p w14:paraId="308FB4C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</w:tcPr>
          <w:p w14:paraId="14171096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514" w:type="dxa"/>
          </w:tcPr>
          <w:p w14:paraId="53E3F93F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H</w:t>
            </w:r>
          </w:p>
        </w:tc>
      </w:tr>
      <w:tr w:rsidR="00FC54B5" w14:paraId="73DEB5F1" w14:textId="77777777" w:rsidTr="00B127F3">
        <w:tc>
          <w:tcPr>
            <w:tcW w:w="1625" w:type="dxa"/>
          </w:tcPr>
          <w:p w14:paraId="370AFD7B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3</w:t>
            </w:r>
          </w:p>
        </w:tc>
        <w:tc>
          <w:tcPr>
            <w:tcW w:w="1471" w:type="dxa"/>
          </w:tcPr>
          <w:p w14:paraId="3BAB34D2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472" w:type="dxa"/>
          </w:tcPr>
          <w:p w14:paraId="32162DAA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</w:tcPr>
          <w:p w14:paraId="17E2904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</w:tcPr>
          <w:p w14:paraId="69C5AC23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1514" w:type="dxa"/>
          </w:tcPr>
          <w:p w14:paraId="5F69AB55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KA and pneumonia</w:t>
            </w:r>
          </w:p>
        </w:tc>
      </w:tr>
      <w:tr w:rsidR="00FC54B5" w14:paraId="12DE272E" w14:textId="77777777" w:rsidTr="00B127F3">
        <w:tc>
          <w:tcPr>
            <w:tcW w:w="1625" w:type="dxa"/>
          </w:tcPr>
          <w:p w14:paraId="41F6C521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4</w:t>
            </w:r>
          </w:p>
        </w:tc>
        <w:tc>
          <w:tcPr>
            <w:tcW w:w="1471" w:type="dxa"/>
          </w:tcPr>
          <w:p w14:paraId="32F5501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6</w:t>
            </w:r>
          </w:p>
        </w:tc>
        <w:tc>
          <w:tcPr>
            <w:tcW w:w="1472" w:type="dxa"/>
          </w:tcPr>
          <w:p w14:paraId="080E58AD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472" w:type="dxa"/>
          </w:tcPr>
          <w:p w14:paraId="296CA1EA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72" w:type="dxa"/>
          </w:tcPr>
          <w:p w14:paraId="478C6945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514" w:type="dxa"/>
          </w:tcPr>
          <w:p w14:paraId="70AF5F0B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H</w:t>
            </w:r>
          </w:p>
        </w:tc>
      </w:tr>
      <w:tr w:rsidR="00FC54B5" w14:paraId="5BFABD67" w14:textId="77777777" w:rsidTr="00B127F3">
        <w:tc>
          <w:tcPr>
            <w:tcW w:w="1625" w:type="dxa"/>
            <w:tcBorders>
              <w:bottom w:val="single" w:sz="4" w:space="0" w:color="auto"/>
            </w:tcBorders>
          </w:tcPr>
          <w:p w14:paraId="6F91BEB0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54D61DE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4B06C45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F367F1D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8B7528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BE5DA77" w14:textId="77777777" w:rsidR="00FC54B5" w:rsidRDefault="00FC54B5" w:rsidP="00B127F3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AH</w:t>
            </w:r>
          </w:p>
        </w:tc>
      </w:tr>
      <w:tr w:rsidR="00FC54B5" w:rsidRPr="00823BD4" w14:paraId="017AAA0E" w14:textId="77777777" w:rsidTr="00B127F3">
        <w:trPr>
          <w:trHeight w:val="726"/>
        </w:trPr>
        <w:tc>
          <w:tcPr>
            <w:tcW w:w="9026" w:type="dxa"/>
            <w:gridSpan w:val="6"/>
          </w:tcPr>
          <w:p w14:paraId="3D40FEC5" w14:textId="77777777" w:rsidR="00FC54B5" w:rsidRPr="00C641DF" w:rsidRDefault="00FC54B5" w:rsidP="00B127F3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Abbreviations: DKA, Diabetic ketoacidosis; SAH, Subarachnoid hemorrhage; WFNS, World Federation of Neurosurgical Societies</w:t>
            </w:r>
          </w:p>
        </w:tc>
      </w:tr>
    </w:tbl>
    <w:p w14:paraId="2E120165" w14:textId="77777777" w:rsidR="00FC54B5" w:rsidRDefault="00FC54B5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</w:pPr>
    </w:p>
    <w:p w14:paraId="50EFAF73" w14:textId="77777777" w:rsidR="00FC54B5" w:rsidRDefault="00FC54B5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  <w:br w:type="page"/>
      </w:r>
    </w:p>
    <w:p w14:paraId="5F4DC786" w14:textId="03CC5543" w:rsidR="00797F0B" w:rsidRPr="00022C74" w:rsidRDefault="00797F0B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</w:pPr>
      <w:r w:rsidRPr="00022C74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  <w:lastRenderedPageBreak/>
        <w:t>Re-bleed patient 1</w:t>
      </w:r>
    </w:p>
    <w:p w14:paraId="47841D64" w14:textId="5C2FC06E" w:rsidR="00797F0B" w:rsidRDefault="00022C74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A </w:t>
      </w:r>
      <w:r w:rsidR="00044BBD" w:rsidRP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73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-</w:t>
      </w:r>
      <w:r w:rsidR="00044BBD" w:rsidRP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year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-old</w:t>
      </w:r>
      <w:r w:rsidR="00797F0B" w:rsidRP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woman was a</w:t>
      </w:r>
      <w:r w:rsid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dmitted due to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acute headache, without neurological deficits. The head CT showed a typical perimesencephalic SAH (Figure 1). The </w:t>
      </w:r>
      <w:r w:rsid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CT-angiogram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was negative. </w:t>
      </w:r>
      <w:r w:rsid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The patient was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followed up</w:t>
      </w:r>
      <w:r w:rsid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in the hospital for four days in total and discharged without symptoms. </w:t>
      </w:r>
    </w:p>
    <w:p w14:paraId="36522CB1" w14:textId="0ED4A66B" w:rsidR="007734E6" w:rsidRPr="00044BBD" w:rsidRDefault="00022C74" w:rsidP="00044BBD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Two days after the discharge the headache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intensified,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and the patient's level of consciousness acutely dropped. She was </w:t>
      </w:r>
      <w:r w:rsidR="00797F0B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readmitted to the hospital.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The head CT showed a rebleeding extending into the brainstem (Figure 2). Repeat CT-angiograms, digital subtraction angiography (DSA), MRI and MR-angiography revealed no source of bleeding</w:t>
      </w:r>
      <w:r w:rsidR="00044BBD" w:rsidRPr="00044BBD">
        <w:rPr>
          <w:rStyle w:val="CommentReference"/>
          <w:lang w:val="en-US"/>
        </w:rPr>
        <w:t>.</w:t>
      </w:r>
    </w:p>
    <w:p w14:paraId="26C53B08" w14:textId="662ED2A5" w:rsidR="00260E3E" w:rsidRDefault="00044BBD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 w:rsidRPr="005E424E">
        <w:rPr>
          <w:noProof/>
          <w:lang w:val="sv-SE"/>
        </w:rPr>
        <w:drawing>
          <wp:anchor distT="0" distB="0" distL="114300" distR="114300" simplePos="0" relativeHeight="251658240" behindDoc="1" locked="0" layoutInCell="1" allowOverlap="1" wp14:anchorId="0F69F669" wp14:editId="003FC177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2075180" cy="2701290"/>
            <wp:effectExtent l="0" t="0" r="0" b="3810"/>
            <wp:wrapTight wrapText="bothSides">
              <wp:wrapPolygon edited="0">
                <wp:start x="0" y="0"/>
                <wp:lineTo x="0" y="21529"/>
                <wp:lineTo x="21415" y="21529"/>
                <wp:lineTo x="21415" y="0"/>
                <wp:lineTo x="0" y="0"/>
              </wp:wrapPolygon>
            </wp:wrapTight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518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4FCC5" w14:textId="213EEE1E" w:rsidR="00044BBD" w:rsidRPr="00044BBD" w:rsidRDefault="00044BBD" w:rsidP="00044BBD">
      <w:pPr>
        <w:pStyle w:val="Caption"/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0641C36D" wp14:editId="63FC74A7">
                <wp:simplePos x="0" y="0"/>
                <wp:positionH relativeFrom="column">
                  <wp:posOffset>2167847</wp:posOffset>
                </wp:positionH>
                <wp:positionV relativeFrom="paragraph">
                  <wp:posOffset>2744120</wp:posOffset>
                </wp:positionV>
                <wp:extent cx="207518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415" y="0"/>
                    <wp:lineTo x="21415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51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C75427" w14:textId="7C4FE1B9" w:rsidR="00044BBD" w:rsidRPr="00044BBD" w:rsidRDefault="00044BBD" w:rsidP="00044BBD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44BBD">
                              <w:rPr>
                                <w:lang w:val="en-US"/>
                              </w:rPr>
                              <w:t xml:space="preserve">Figure 2: Head CT from the </w:t>
                            </w:r>
                            <w:r>
                              <w:rPr>
                                <w:lang w:val="en-US"/>
                              </w:rPr>
                              <w:t>re</w:t>
                            </w:r>
                            <w:r w:rsidRPr="00044BBD">
                              <w:rPr>
                                <w:lang w:val="en-US"/>
                              </w:rPr>
                              <w:t>blee</w:t>
                            </w:r>
                            <w:r>
                              <w:rPr>
                                <w:lang w:val="en-US"/>
                              </w:rPr>
                              <w:t>d and readmission</w:t>
                            </w:r>
                            <w:r w:rsidR="00D22E02">
                              <w:rPr>
                                <w:lang w:val="en-US"/>
                              </w:rPr>
                              <w:t>, six days after primary ad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41C36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70.7pt;margin-top:216.05pt;width:163.4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3JKgIAAF0EAAAOAAAAZHJzL2Uyb0RvYy54bWysVMGO2jAQvVfqP1i+lwDV0lVEWFFWVJXQ&#10;7kpQ7dk4DrHkeNyxIdl+fcdOwrbbnqpezHhm/Jz33pjlXdcYdlHoNdiCzyZTzpSVUGp7Kvi3w/bD&#10;LWc+CFsKA1YV/EV5frd6/27ZulzNoQZTKmQEYn3euoLXIbg8y7ysVSP8BJyyVKwAGxFoi6esRNES&#10;emOy+XS6yFrA0iFI5T1l7/siXyX8qlIyPFaVV4GZgtO3hbRiWo9xzVZLkZ9QuFrL4TPEP3xFI7Sl&#10;S69Q9yIIdkb9B1SjJYKHKkwkNBlUlZYqcSA2s+kbNvtaOJW4kDjeXWXy/w9WPlyekOmy4AvOrGjI&#10;ooPqAvsMHVtEdVrnc2raO2oLHaXJ5THvKRlJdxU28ZfoMKqTzi9XbSOYpOR8+ulmdkslSbXFx5uI&#10;kb0edejDFwUNi0HBkYxLeorLzoe+dWyJN3kwutxqY+ImFjYG2UWQyW2tgxrAf+syNvZaiKd6wJjJ&#10;Ir+eR4xCd+wG0kcoX4gzQj8z3smtpot2wocngTQkxIUGPzzSUhloCw5DxFkN+ONv+dhP3lGVs5aG&#10;ruD++1mg4sx8teRqnNAxwDE4joE9NxsgijN6Uk6mkA5gMGNYITTP9B7W8RYqCSvproKHMdyEfvTp&#10;PUm1XqcmmkMnws7unYzQo6CH7lmgG+wI5OIDjOMo8jeu9L3JF7c+B5I4WRYF7VUcdKYZTqYP7y0+&#10;kl/3qev1X2H1EwAA//8DAFBLAwQUAAYACAAAACEAxq81mOEAAAALAQAADwAAAGRycy9kb3ducmV2&#10;LnhtbEyPPU/DMBCGdyT+g3VILIg6H1ZUhThVVcEAS0XowubG1yQQnyPbacO/x7DAeHeP3nvearOY&#10;kZ3R+cGShHSVAENqrR6ok3B4e7pfA/NBkVajJZTwhR429fVVpUptL/SK5yZ0LIaQL5WEPoSp5Ny3&#10;PRrlV3ZCireTdUaFOLqOa6cuMdyMPEuSghs1UPzQqwl3PbafzWwk7MX7vr+bT48vW5G758O8Kz66&#10;Rsrbm2X7ACzgEv5g+NGP6lBHp6OdSXs2SshFKiIqQeRZCiwSRbHOgB1/NxnwuuL/O9TfAAAA//8D&#10;AFBLAQItABQABgAIAAAAIQC2gziS/gAAAOEBAAATAAAAAAAAAAAAAAAAAAAAAABbQ29udGVudF9U&#10;eXBlc10ueG1sUEsBAi0AFAAGAAgAAAAhADj9If/WAAAAlAEAAAsAAAAAAAAAAAAAAAAALwEAAF9y&#10;ZWxzLy5yZWxzUEsBAi0AFAAGAAgAAAAhAPfRnckqAgAAXQQAAA4AAAAAAAAAAAAAAAAALgIAAGRy&#10;cy9lMm9Eb2MueG1sUEsBAi0AFAAGAAgAAAAhAMavNZjhAAAACwEAAA8AAAAAAAAAAAAAAAAAhAQA&#10;AGRycy9kb3ducmV2LnhtbFBLBQYAAAAABAAEAPMAAACSBQAAAAA=&#10;" stroked="f">
                <v:textbox style="mso-fit-shape-to-text:t" inset="0,0,0,0">
                  <w:txbxContent>
                    <w:p w14:paraId="2AC75427" w14:textId="7C4FE1B9" w:rsidR="00044BBD" w:rsidRPr="00044BBD" w:rsidRDefault="00044BBD" w:rsidP="00044BBD">
                      <w:pPr>
                        <w:pStyle w:val="Caption"/>
                        <w:rPr>
                          <w:noProof/>
                          <w:sz w:val="22"/>
                          <w:szCs w:val="22"/>
                          <w:lang w:val="en-US"/>
                        </w:rPr>
                      </w:pPr>
                      <w:r w:rsidRPr="00044BBD">
                        <w:rPr>
                          <w:lang w:val="en-US"/>
                        </w:rPr>
                        <w:t xml:space="preserve">Figure 2: Head CT from the </w:t>
                      </w:r>
                      <w:r>
                        <w:rPr>
                          <w:lang w:val="en-US"/>
                        </w:rPr>
                        <w:t>re</w:t>
                      </w:r>
                      <w:r w:rsidRPr="00044BBD">
                        <w:rPr>
                          <w:lang w:val="en-US"/>
                        </w:rPr>
                        <w:t>blee</w:t>
                      </w:r>
                      <w:r>
                        <w:rPr>
                          <w:lang w:val="en-US"/>
                        </w:rPr>
                        <w:t>d and readmission</w:t>
                      </w:r>
                      <w:r w:rsidR="00D22E02">
                        <w:rPr>
                          <w:lang w:val="en-US"/>
                        </w:rPr>
                        <w:t>, six days after primary admiss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A1C4DFF" wp14:editId="188DFD6B">
                <wp:simplePos x="0" y="0"/>
                <wp:positionH relativeFrom="column">
                  <wp:posOffset>0</wp:posOffset>
                </wp:positionH>
                <wp:positionV relativeFrom="paragraph">
                  <wp:posOffset>2770305</wp:posOffset>
                </wp:positionV>
                <wp:extent cx="207518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415" y="0"/>
                    <wp:lineTo x="21415" y="0"/>
                    <wp:lineTo x="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51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687A3C" w14:textId="0A29414D" w:rsidR="00044BBD" w:rsidRPr="00044BBD" w:rsidRDefault="00044BBD" w:rsidP="00044BBD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44BBD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044BBD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044BBD">
                              <w:rPr>
                                <w:lang w:val="en-US"/>
                              </w:rPr>
                              <w:t>: Head CT from the primary blee</w:t>
                            </w:r>
                            <w:r>
                              <w:rPr>
                                <w:lang w:val="en-US"/>
                              </w:rPr>
                              <w:t>d and ad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1C4DFF" id="Text Box 5" o:spid="_x0000_s1027" type="#_x0000_t202" style="position:absolute;margin-left:0;margin-top:218.15pt;width:163.4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Y1ELwIAAGQEAAAOAAAAZHJzL2Uyb0RvYy54bWysVMFu2zAMvQ/YPwi6L04ypCuCOEWWIsOA&#10;oC2QDD0rshwLkESNUmJ3Xz9KjtOt22nYRaZIitJ7j/TirrOGnRUGDa7kk9GYM+UkVNodS/5tv/lw&#10;y1mIwlXCgFMlf1GB3y3fv1u0fq6m0ICpFDIq4sK89SVvYvTzogiyUVaEEXjlKFgDWhFpi8eiQtFS&#10;dWuK6Xh8U7SAlUeQKgTy3vdBvsz161rJ+FjXQUVmSk5vi3nFvB7SWiwXYn5E4RstL88Q//AKK7Sj&#10;S6+l7kUU7IT6j1JWS4QAdRxJsAXUtZYqYyA0k/EbNLtGeJWxEDnBX2kK/6+sfDg/IdNVyWecOWFJ&#10;or3qIvsMHZsldlof5pS085QWO3KTyoM/kDOB7mq06UtwGMWJ55crt6mYJOd0/Gk2uaWQpNjNx1y7&#10;eD3qMcQvCixLRsmRhMt8ivM2RHoGpQ4p6aYARlcbbUzapMDaIDsLErltdFTpgXTityzjUq6DdKoP&#10;J0+R8PU4khW7Q5fZuGI8QPVC0BH61glebjTdtxUhPgmkXiFI1P/xkZbaQFtyuFicNYA//uZP+SQh&#10;RTlrqfdKHr6fBCrOzFdH4qZGHQwcjMNguJNdAyGd0GR5mU06gNEMZo1gn2ksVukWCgkn6a6Sx8Fc&#10;x34CaKykWq1yErWjF3Hrdl6m0gOv++5ZoL+oEknMBxi6UszfiNPnZnn86hSJ6axc4rVn8UI3tXKW&#10;5zJ2aVZ+3ees15/D8icAAAD//wMAUEsDBBQABgAIAAAAIQD/MR+B3gAAAAgBAAAPAAAAZHJzL2Rv&#10;d25yZXYueG1sTI/BTsMwDIbvSLxDZCQuaEtZqwp1TadpggNcJsou3LLGawqNUzXpVt4ewwWO9m/9&#10;/r5yM7tenHEMnScF98sEBFLjTUetgsPb0+IBRIiajO49oYIvDLCprq9KXRh/oVc817EVXEKh0Aps&#10;jEMhZWgsOh2WfkDi7ORHpyOPYyvNqC9c7nq5SpJcOt0Rf7B6wJ3F5rOenIJ99r63d9Pp8WWbpePz&#10;YdrlH22t1O3NvF2DiDjHv2P4wWd0qJjp6CcyQfQKWCQqyNI8BcFxusrZ5Pi7yUBWpfwvUH0DAAD/&#10;/wMAUEsBAi0AFAAGAAgAAAAhALaDOJL+AAAA4QEAABMAAAAAAAAAAAAAAAAAAAAAAFtDb250ZW50&#10;X1R5cGVzXS54bWxQSwECLQAUAAYACAAAACEAOP0h/9YAAACUAQAACwAAAAAAAAAAAAAAAAAvAQAA&#10;X3JlbHMvLnJlbHNQSwECLQAUAAYACAAAACEARlmNRC8CAABkBAAADgAAAAAAAAAAAAAAAAAuAgAA&#10;ZHJzL2Uyb0RvYy54bWxQSwECLQAUAAYACAAAACEA/zEfgd4AAAAIAQAADwAAAAAAAAAAAAAAAACJ&#10;BAAAZHJzL2Rvd25yZXYueG1sUEsFBgAAAAAEAAQA8wAAAJQFAAAAAA==&#10;" stroked="f">
                <v:textbox style="mso-fit-shape-to-text:t" inset="0,0,0,0">
                  <w:txbxContent>
                    <w:p w14:paraId="27687A3C" w14:textId="0A29414D" w:rsidR="00044BBD" w:rsidRPr="00044BBD" w:rsidRDefault="00044BBD" w:rsidP="00044BBD">
                      <w:pPr>
                        <w:pStyle w:val="Caption"/>
                        <w:rPr>
                          <w:noProof/>
                          <w:sz w:val="22"/>
                          <w:szCs w:val="22"/>
                          <w:lang w:val="en-US"/>
                        </w:rPr>
                      </w:pPr>
                      <w:r w:rsidRPr="00044BBD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044BBD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044BBD">
                        <w:rPr>
                          <w:lang w:val="en-US"/>
                        </w:rPr>
                        <w:t>: Head CT from the primary blee</w:t>
                      </w:r>
                      <w:r>
                        <w:rPr>
                          <w:lang w:val="en-US"/>
                        </w:rPr>
                        <w:t>d and admission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E424E">
        <w:rPr>
          <w:noProof/>
          <w:lang w:val="en-US"/>
        </w:rPr>
        <w:drawing>
          <wp:inline distT="0" distB="0" distL="0" distR="0" wp14:anchorId="388D6FD5" wp14:editId="5A148B4D">
            <wp:extent cx="2167992" cy="2691829"/>
            <wp:effectExtent l="0" t="0" r="3810" b="635"/>
            <wp:docPr id="2" name="Kuva 2" descr="A close up of a mo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A close up of a mo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80926" cy="2707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727EF" w14:textId="77777777" w:rsidR="00044BBD" w:rsidRDefault="00044BBD" w:rsidP="004D555B">
      <w:pPr>
        <w:pStyle w:val="Caption"/>
        <w:rPr>
          <w:lang w:val="en-US"/>
        </w:rPr>
      </w:pPr>
    </w:p>
    <w:p w14:paraId="54021B7D" w14:textId="77777777" w:rsidR="00044BBD" w:rsidRDefault="00044BBD" w:rsidP="004D555B">
      <w:pPr>
        <w:pStyle w:val="Caption"/>
        <w:rPr>
          <w:lang w:val="en-US"/>
        </w:rPr>
      </w:pPr>
    </w:p>
    <w:p w14:paraId="4CB9EEA4" w14:textId="77777777" w:rsidR="00044BBD" w:rsidRDefault="00044BBD" w:rsidP="004D555B">
      <w:pPr>
        <w:pStyle w:val="Caption"/>
        <w:rPr>
          <w:lang w:val="en-US"/>
        </w:rPr>
      </w:pPr>
    </w:p>
    <w:p w14:paraId="18E624F2" w14:textId="074F7F7B" w:rsidR="00044BBD" w:rsidRDefault="00044BBD" w:rsidP="004D555B">
      <w:pPr>
        <w:pStyle w:val="Caption"/>
        <w:rPr>
          <w:lang w:val="en-US"/>
        </w:rPr>
      </w:pPr>
    </w:p>
    <w:p w14:paraId="126B4647" w14:textId="77777777" w:rsidR="00044BBD" w:rsidRDefault="00044BBD" w:rsidP="004D555B">
      <w:pPr>
        <w:pStyle w:val="Caption"/>
        <w:rPr>
          <w:lang w:val="en-US"/>
        </w:rPr>
      </w:pPr>
    </w:p>
    <w:p w14:paraId="4EB3DF19" w14:textId="77777777" w:rsidR="00044BBD" w:rsidRDefault="00044BBD" w:rsidP="004D555B">
      <w:pPr>
        <w:pStyle w:val="Caption"/>
        <w:rPr>
          <w:lang w:val="en-US"/>
        </w:rPr>
      </w:pPr>
    </w:p>
    <w:p w14:paraId="5DD587B7" w14:textId="77777777" w:rsidR="00044BBD" w:rsidRDefault="00044BBD" w:rsidP="004D555B">
      <w:pPr>
        <w:pStyle w:val="Caption"/>
        <w:rPr>
          <w:lang w:val="en-US"/>
        </w:rPr>
      </w:pPr>
    </w:p>
    <w:p w14:paraId="0198189D" w14:textId="001708A9" w:rsidR="00044BBD" w:rsidRDefault="00044BBD" w:rsidP="004D555B">
      <w:pPr>
        <w:pStyle w:val="Caption"/>
        <w:rPr>
          <w:lang w:val="en-US"/>
        </w:rPr>
      </w:pPr>
    </w:p>
    <w:p w14:paraId="4B6CCD3A" w14:textId="77777777" w:rsidR="00044BBD" w:rsidRDefault="00044BBD" w:rsidP="004D555B">
      <w:pPr>
        <w:pStyle w:val="Caption"/>
        <w:rPr>
          <w:lang w:val="en-US"/>
        </w:rPr>
      </w:pPr>
    </w:p>
    <w:p w14:paraId="2313F584" w14:textId="0558A1B6" w:rsidR="00044BBD" w:rsidRDefault="00044BBD" w:rsidP="004D555B">
      <w:pPr>
        <w:pStyle w:val="Caption"/>
        <w:rPr>
          <w:lang w:val="en-US"/>
        </w:rPr>
      </w:pPr>
    </w:p>
    <w:p w14:paraId="5E6703B4" w14:textId="77777777" w:rsidR="00044BBD" w:rsidRDefault="00044BBD" w:rsidP="004D555B">
      <w:pPr>
        <w:pStyle w:val="Caption"/>
        <w:rPr>
          <w:lang w:val="en-US"/>
        </w:rPr>
      </w:pPr>
    </w:p>
    <w:p w14:paraId="4C143E4D" w14:textId="77777777" w:rsidR="00044BBD" w:rsidRDefault="00044BBD" w:rsidP="004D555B">
      <w:pPr>
        <w:pStyle w:val="Caption"/>
        <w:rPr>
          <w:lang w:val="en-US"/>
        </w:rPr>
      </w:pPr>
    </w:p>
    <w:p w14:paraId="036CEAD5" w14:textId="77777777" w:rsidR="00044BBD" w:rsidRDefault="00044BBD" w:rsidP="004D555B">
      <w:pPr>
        <w:pStyle w:val="Caption"/>
        <w:rPr>
          <w:lang w:val="en-US"/>
        </w:rPr>
      </w:pPr>
    </w:p>
    <w:p w14:paraId="467F015D" w14:textId="77777777" w:rsidR="00044BBD" w:rsidRDefault="00044BBD" w:rsidP="004D555B">
      <w:pPr>
        <w:pStyle w:val="Caption"/>
        <w:rPr>
          <w:lang w:val="en-US"/>
        </w:rPr>
      </w:pPr>
    </w:p>
    <w:p w14:paraId="518907B3" w14:textId="0D9A3713" w:rsidR="007734E6" w:rsidRPr="00044BBD" w:rsidRDefault="007734E6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</w:pPr>
      <w:r w:rsidRPr="00044BB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  <w:lastRenderedPageBreak/>
        <w:t>Re</w:t>
      </w:r>
      <w:r w:rsidR="00022C74" w:rsidRPr="00044BB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  <w:t>-</w:t>
      </w:r>
      <w:r w:rsidRPr="00044BBD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US" w:eastAsia="sv-FI"/>
        </w:rPr>
        <w:t>bleed patient 2</w:t>
      </w:r>
    </w:p>
    <w:p w14:paraId="0F93CB81" w14:textId="517B5DBA" w:rsidR="007734E6" w:rsidRDefault="007734E6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 w:rsidRPr="007734E6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A </w:t>
      </w:r>
      <w:r w:rsidR="00044BBD" w:rsidRPr="007734E6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39-year-old</w:t>
      </w:r>
      <w:r w:rsidRPr="007734E6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man was admitted due to 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sudden severe headache</w:t>
      </w:r>
      <w:r w:rsidRPr="007734E6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.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The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head CT showed blood in the right </w:t>
      </w:r>
      <w:r w:rsidR="00544E73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cerebellopontine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corner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(Figure 3)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. CT-angiogram </w:t>
      </w:r>
      <w:r w:rsidR="00044BBD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and DSA showed no source of bleeding. The patient was discharged in good condition. </w:t>
      </w:r>
    </w:p>
    <w:p w14:paraId="1881FA1A" w14:textId="08337F89" w:rsidR="00427DDA" w:rsidRDefault="00044BBD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9D0272D" wp14:editId="5F79D0A5">
                <wp:simplePos x="0" y="0"/>
                <wp:positionH relativeFrom="column">
                  <wp:posOffset>2650733</wp:posOffset>
                </wp:positionH>
                <wp:positionV relativeFrom="paragraph">
                  <wp:posOffset>4345626</wp:posOffset>
                </wp:positionV>
                <wp:extent cx="2362835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478" y="0"/>
                    <wp:lineTo x="21478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8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C6A380" w14:textId="7357620E" w:rsidR="00044BBD" w:rsidRPr="0071494A" w:rsidRDefault="00044BBD" w:rsidP="00044BBD">
                            <w:pPr>
                              <w:pStyle w:val="Caption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sv-FI"/>
                              </w:rPr>
                            </w:pPr>
                            <w:r w:rsidRPr="00044BBD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4</w:t>
                            </w:r>
                            <w:r w:rsidRPr="00044BBD"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>Rebleed and readmission</w:t>
                            </w:r>
                            <w:r w:rsidRPr="00044BBD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D0272D" id="Text Box 8" o:spid="_x0000_s1028" type="#_x0000_t202" style="position:absolute;margin-left:208.7pt;margin-top:342.2pt;width:186.05pt;height:.05pt;z-index:-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4w2LQIAAGQEAAAOAAAAZHJzL2Uyb0RvYy54bWysVMGO2jAQvVfqP1i+lwCrIoQIK8qKqhLa&#10;XQlWezaOQyLZHndsSOjXd+wkbLvtqerFGc+Mx37vzWR53xrNLgp9DTbnk9GYM2UlFLU95fzlsP00&#10;58wHYQuhwaqcX5Xn96uPH5aNW6gpVKALhYyKWL9oXM6rENwiy7yslBF+BE5ZCpaARgTa4ikrUDRU&#10;3ehsOh7PsgawcAhSeU/ehy7IV6l+WSoZnsrSq8B0zultIa2Y1mNcs9VSLE4oXFXL/hniH15hRG3p&#10;0lupBxEEO2P9RylTSwQPZRhJMBmUZS1VwkBoJuN3aPaVcCphIXK8u9Hk/19Z+Xh5RlYXOSehrDAk&#10;0UG1gX2Bls0jO43zC0raO0oLLblJ5cHvyRlBtyWa+CU4jOLE8/XGbSwmyTm9m03nd585kxSbkUG1&#10;s7ejDn34qsCwaOQcSbjEp7jsfOhSh5R4kwddF9ta67iJgY1GdhEkclPVQfXFf8vSNuZaiKe6gtGT&#10;RXwdjmiF9tgmNqYDxiMUV4KO0LWOd3Jb03074cOzQOoVQkv9H55oKTU0OYfe4qwC/PE3f8wnCSnK&#10;WUO9l3P//SxQcaa/WRI3Nupg4GAcB8OezQYI6YQmy8lk0gEMejBLBPNKY7GOt1BIWEl35TwM5iZ0&#10;E0BjJdV6nZKoHZ0IO7t3MpYeeD20rwJdr0ogMR9h6EqxeCdOl5vkcetzIKaTcpHXjsWebmrlpH0/&#10;dnFWft2nrLefw+onAAAA//8DAFBLAwQUAAYACAAAACEAQ+b5ueEAAAALAQAADwAAAGRycy9kb3du&#10;cmV2LnhtbEyPPU/DMBCGdyT+g3VILIg6BTcNIU5VVTDQpSJ0YXPjaxyIz1HstOHfY1hgu49H7z1X&#10;rCbbsRMOvnUkYT5LgCHVTrfUSNi/Pd9mwHxQpFXnCCV8oYdVeXlRqFy7M73iqQoNiyHkcyXBhNDn&#10;nPvaoFV+5nqkuDu6waoQ26HhelDnGG47fpckKbeqpXjBqB43BuvParQSduJ9Z27G49N2Le6Hl/24&#10;ST+aSsrrq2n9CCzgFP5g+NGP6lBGp4MbSXvWSRDzpYiohDQTsYjEMntYADv8ThbAy4L//6H8BgAA&#10;//8DAFBLAQItABQABgAIAAAAIQC2gziS/gAAAOEBAAATAAAAAAAAAAAAAAAAAAAAAABbQ29udGVu&#10;dF9UeXBlc10ueG1sUEsBAi0AFAAGAAgAAAAhADj9If/WAAAAlAEAAAsAAAAAAAAAAAAAAAAALwEA&#10;AF9yZWxzLy5yZWxzUEsBAi0AFAAGAAgAAAAhAOdvjDYtAgAAZAQAAA4AAAAAAAAAAAAAAAAALgIA&#10;AGRycy9lMm9Eb2MueG1sUEsBAi0AFAAGAAgAAAAhAEPm+bnhAAAACwEAAA8AAAAAAAAAAAAAAAAA&#10;hwQAAGRycy9kb3ducmV2LnhtbFBLBQYAAAAABAAEAPMAAACVBQAAAAA=&#10;" stroked="f">
                <v:textbox style="mso-fit-shape-to-text:t" inset="0,0,0,0">
                  <w:txbxContent>
                    <w:p w14:paraId="5AC6A380" w14:textId="7357620E" w:rsidR="00044BBD" w:rsidRPr="0071494A" w:rsidRDefault="00044BBD" w:rsidP="00044BBD">
                      <w:pPr>
                        <w:pStyle w:val="Caption"/>
                        <w:rPr>
                          <w:rFonts w:ascii="Calibri" w:eastAsia="Times New Roman" w:hAnsi="Calibri" w:cs="Calibri"/>
                          <w:color w:val="000000"/>
                          <w:lang w:val="en-US" w:eastAsia="sv-FI"/>
                        </w:rPr>
                      </w:pPr>
                      <w:r w:rsidRPr="00044BBD">
                        <w:rPr>
                          <w:lang w:val="en-US"/>
                        </w:rPr>
                        <w:t xml:space="preserve">Figure </w:t>
                      </w:r>
                      <w:r>
                        <w:rPr>
                          <w:lang w:val="en-US"/>
                        </w:rPr>
                        <w:t>4</w:t>
                      </w:r>
                      <w:r w:rsidRPr="00044BBD"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Rebleed and readmission</w:t>
                      </w:r>
                      <w:r w:rsidRPr="00044BBD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One year after the primary admission, </w:t>
      </w:r>
      <w:r w:rsidR="00226659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the patient suffered </w:t>
      </w:r>
      <w:r w:rsidR="00544E73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once more </w:t>
      </w:r>
      <w:r w:rsidR="00226659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from sudden headache and nausea. 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Patient presented to the emergency room and t</w:t>
      </w:r>
      <w:r w:rsidR="00226659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he head CT showed blood in the 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fourth </w:t>
      </w:r>
      <w:r w:rsidR="00226659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ventricle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 and in the left cere</w:t>
      </w:r>
      <w:r w:rsidR="00FD3BA1"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>b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  <w:t xml:space="preserve">ellopontine angle. (Figure 4). Repeat CT-angiograms, MR-angiograms and DSA did not reveal any source of bleeding. </w:t>
      </w:r>
    </w:p>
    <w:p w14:paraId="21F07FB1" w14:textId="2F111540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41069DFD" w14:textId="022FDB22" w:rsidR="00427DDA" w:rsidRDefault="008D23A2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 w:rsidRPr="00995EFE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11D05389" wp14:editId="0F589BD7">
            <wp:simplePos x="0" y="0"/>
            <wp:positionH relativeFrom="margin">
              <wp:posOffset>0</wp:posOffset>
            </wp:positionH>
            <wp:positionV relativeFrom="margin">
              <wp:posOffset>2389505</wp:posOffset>
            </wp:positionV>
            <wp:extent cx="2362835" cy="2941320"/>
            <wp:effectExtent l="0" t="0" r="0" b="5080"/>
            <wp:wrapTight wrapText="bothSides">
              <wp:wrapPolygon edited="0">
                <wp:start x="0" y="0"/>
                <wp:lineTo x="0" y="21544"/>
                <wp:lineTo x="21478" y="21544"/>
                <wp:lineTo x="21478" y="0"/>
                <wp:lineTo x="0" y="0"/>
              </wp:wrapPolygon>
            </wp:wrapTight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83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5EFE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DE96C41" wp14:editId="70768EFE">
            <wp:simplePos x="0" y="0"/>
            <wp:positionH relativeFrom="margin">
              <wp:posOffset>2650490</wp:posOffset>
            </wp:positionH>
            <wp:positionV relativeFrom="margin">
              <wp:posOffset>2389505</wp:posOffset>
            </wp:positionV>
            <wp:extent cx="2404110" cy="2980690"/>
            <wp:effectExtent l="0" t="0" r="0" b="3810"/>
            <wp:wrapSquare wrapText="bothSides"/>
            <wp:docPr id="4" name="Kuva 4" descr="A picture containing eat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 descr="A picture containing eate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11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FA0FAD" w14:textId="36C31A36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1D8F513C" w14:textId="77777777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1D67170B" w14:textId="67B0ED45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6EE9CFEC" w14:textId="35ECA9E5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4E057836" w14:textId="169DEF0C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63FB214D" w14:textId="701590AA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1943B1BA" w14:textId="2E6068C8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5FE681B5" w14:textId="77777777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2280983E" w14:textId="1FDE4FA4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p w14:paraId="27F86CA0" w14:textId="53E7A9C7" w:rsidR="00427DDA" w:rsidRDefault="00427DDA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FB91E11" wp14:editId="17D49352">
                <wp:simplePos x="0" y="0"/>
                <wp:positionH relativeFrom="margin">
                  <wp:align>left</wp:align>
                </wp:positionH>
                <wp:positionV relativeFrom="paragraph">
                  <wp:posOffset>118745</wp:posOffset>
                </wp:positionV>
                <wp:extent cx="2362835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420" y="20057"/>
                    <wp:lineTo x="21420" y="0"/>
                    <wp:lineTo x="0" y="0"/>
                  </wp:wrapPolygon>
                </wp:wrapTight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8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E483D6" w14:textId="585D703D" w:rsidR="00044BBD" w:rsidRPr="0071494A" w:rsidRDefault="00044BBD" w:rsidP="00044BBD">
                            <w:pPr>
                              <w:pStyle w:val="Caption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sv-FI"/>
                              </w:rPr>
                            </w:pPr>
                            <w:r w:rsidRPr="00044BBD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lang w:val="en-US"/>
                              </w:rPr>
                              <w:t>3</w:t>
                            </w:r>
                            <w:r w:rsidRPr="00044BBD">
                              <w:rPr>
                                <w:lang w:val="en-US"/>
                              </w:rPr>
                              <w:t xml:space="preserve">: Primary admission and CT sca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B91E11" id="Text Box 7" o:spid="_x0000_s1029" type="#_x0000_t202" style="position:absolute;margin-left:0;margin-top:9.35pt;width:186.05pt;height:.05pt;z-index:-2516490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IGhLgIAAGQEAAAOAAAAZHJzL2Uyb0RvYy54bWysVE1v2zAMvQ/YfxB0X5wPLC2MOEWWIsOA&#10;oC2QDD0rshwLkEWNUmJ3v36UHKddt9Owi0yRFKX3HunFXdcYdlboNdiCT0ZjzpSVUGp7LPj3/ebT&#10;LWc+CFsKA1YV/EV5frf8+GHRulxNoQZTKmRUxPq8dQWvQ3B5lnlZq0b4EThlKVgBNiLQFo9ZiaKl&#10;6o3JpuPxPGsBS4cglffkve+DfJnqV5WS4bGqvArMFJzeFtKKaT3ENVsuRH5E4WotL88Q//CKRmhL&#10;l15L3Ysg2An1H6UaLRE8VGEkocmgqrRUCQOhmYzfodnVwqmEhcjx7kqT/39l5cP5CZkuC37DmRUN&#10;SbRXXWBfoGM3kZ3W+ZySdo7SQkduUnnwe3JG0F2FTfwSHEZx4vnlym0sJsk5nc2nt7PPnEmKzcmg&#10;2tnrUYc+fFXQsGgUHEm4xKc4b33oU4eUeJMHo8uNNiZuYmBtkJ0FidzWOqhL8d+yjI25FuKpvmD0&#10;ZBFfjyNaoTt0iY3ZgPEA5QtBR+hbxzu50XTfVvjwJJB6hdBS/4dHWioDbcHhYnFWA/78mz/mk4QU&#10;5ayl3iu4/3ESqDgz3yyJGxt1MHAwDoNhT80aCOmEJsvJZNIBDGYwK4TmmcZiFW+hkLCS7ip4GMx1&#10;6CeAxkqq1SolUTs6EbZ252QsPfC6754FuosqgcR8gKErRf5OnD43yeNWp0BMJ+Uirz2LF7qplZP2&#10;l7GLs/J2n7Jefw7LXwAAAP//AwBQSwMEFAAGAAgAAAAhAE6NNZreAAAABgEAAA8AAABkcnMvZG93&#10;bnJldi54bWxMj81OwzAQhO+VeAdrkbhU1OmP2ijEqaoKDnCpCL1wc+NtHIjXUey04e3ZnuA4M6uZ&#10;b/Pt6FpxwT40nhTMZwkIpMqbhmoFx4+XxxREiJqMbj2hgh8MsC3uJrnOjL/SO17KWAsuoZBpBTbG&#10;LpMyVBadDjPfIXF29r3TkWVfS9PrK5e7Vi6SZC2dbogXrO5wb7H6Lgen4LD6PNjpcH5+262W/etx&#10;2K+/6lKph/tx9wQi4hj/juGGz+hQMNPJD2SCaBXwI5HddAOC0+VmMQdxuhkpyCKX//GLXwAAAP//&#10;AwBQSwECLQAUAAYACAAAACEAtoM4kv4AAADhAQAAEwAAAAAAAAAAAAAAAAAAAAAAW0NvbnRlbnRf&#10;VHlwZXNdLnhtbFBLAQItABQABgAIAAAAIQA4/SH/1gAAAJQBAAALAAAAAAAAAAAAAAAAAC8BAABf&#10;cmVscy8ucmVsc1BLAQItABQABgAIAAAAIQCpCIGhLgIAAGQEAAAOAAAAAAAAAAAAAAAAAC4CAABk&#10;cnMvZTJvRG9jLnhtbFBLAQItABQABgAIAAAAIQBOjTWa3gAAAAYBAAAPAAAAAAAAAAAAAAAAAIgE&#10;AABkcnMvZG93bnJldi54bWxQSwUGAAAAAAQABADzAAAAkwUAAAAA&#10;" stroked="f">
                <v:textbox style="mso-fit-shape-to-text:t" inset="0,0,0,0">
                  <w:txbxContent>
                    <w:p w14:paraId="5FE483D6" w14:textId="585D703D" w:rsidR="00044BBD" w:rsidRPr="0071494A" w:rsidRDefault="00044BBD" w:rsidP="00044BBD">
                      <w:pPr>
                        <w:pStyle w:val="Caption"/>
                        <w:rPr>
                          <w:rFonts w:ascii="Calibri" w:eastAsia="Times New Roman" w:hAnsi="Calibri" w:cs="Calibri"/>
                          <w:color w:val="000000"/>
                          <w:lang w:val="en-US" w:eastAsia="sv-FI"/>
                        </w:rPr>
                      </w:pPr>
                      <w:r w:rsidRPr="00044BBD">
                        <w:rPr>
                          <w:lang w:val="en-US"/>
                        </w:rPr>
                        <w:t xml:space="preserve">Figure </w:t>
                      </w:r>
                      <w:r>
                        <w:rPr>
                          <w:lang w:val="en-US"/>
                        </w:rPr>
                        <w:t>3</w:t>
                      </w:r>
                      <w:r w:rsidRPr="00044BBD">
                        <w:rPr>
                          <w:lang w:val="en-US"/>
                        </w:rPr>
                        <w:t xml:space="preserve">: Primary admission and CT scan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6A2150F2" w14:textId="30E3D8C1" w:rsidR="0063355F" w:rsidRPr="00044BBD" w:rsidRDefault="0063355F">
      <w:pPr>
        <w:rPr>
          <w:rFonts w:ascii="Calibri" w:eastAsia="Times New Roman" w:hAnsi="Calibri" w:cs="Calibri"/>
          <w:color w:val="000000"/>
          <w:sz w:val="24"/>
          <w:szCs w:val="24"/>
          <w:lang w:val="en-US" w:eastAsia="sv-FI"/>
        </w:rPr>
      </w:pPr>
    </w:p>
    <w:sectPr w:rsidR="0063355F" w:rsidRPr="00044BBD" w:rsidSect="00912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B2C"/>
    <w:rsid w:val="00022C74"/>
    <w:rsid w:val="00044BBD"/>
    <w:rsid w:val="00161B09"/>
    <w:rsid w:val="00226659"/>
    <w:rsid w:val="00231B2C"/>
    <w:rsid w:val="00260E3E"/>
    <w:rsid w:val="003020F7"/>
    <w:rsid w:val="003030E5"/>
    <w:rsid w:val="00427DDA"/>
    <w:rsid w:val="004D555B"/>
    <w:rsid w:val="00544E73"/>
    <w:rsid w:val="00547A16"/>
    <w:rsid w:val="005A0A1E"/>
    <w:rsid w:val="0063355F"/>
    <w:rsid w:val="007734E6"/>
    <w:rsid w:val="00797F0B"/>
    <w:rsid w:val="00823BD4"/>
    <w:rsid w:val="008D23A2"/>
    <w:rsid w:val="009125BF"/>
    <w:rsid w:val="00A12038"/>
    <w:rsid w:val="00A22401"/>
    <w:rsid w:val="00BF7BA4"/>
    <w:rsid w:val="00C605C3"/>
    <w:rsid w:val="00C641DF"/>
    <w:rsid w:val="00D22E02"/>
    <w:rsid w:val="00FC54B5"/>
    <w:rsid w:val="00FD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80A900"/>
  <w15:chartTrackingRefBased/>
  <w15:docId w15:val="{A9273961-12BF-4957-899F-47919335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03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D55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D23A2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6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6FDCF-C416-4754-9548-9D0390A5B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rén, Alexander</dc:creator>
  <cp:keywords/>
  <dc:description/>
  <cp:lastModifiedBy>Raj Rahul</cp:lastModifiedBy>
  <cp:revision>14</cp:revision>
  <dcterms:created xsi:type="dcterms:W3CDTF">2021-03-24T11:07:00Z</dcterms:created>
  <dcterms:modified xsi:type="dcterms:W3CDTF">2021-10-19T19:16:00Z</dcterms:modified>
</cp:coreProperties>
</file>